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9637F" w14:textId="77777777" w:rsidR="00906352" w:rsidRPr="00906352" w:rsidRDefault="00906352" w:rsidP="00906352">
      <w:r w:rsidRPr="00906352">
        <w:t>Baseline characteristics by TNM stage</w:t>
      </w:r>
    </w:p>
    <w:tbl>
      <w:tblPr>
        <w:tblW w:w="928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4"/>
        <w:gridCol w:w="2681"/>
        <w:gridCol w:w="1997"/>
        <w:gridCol w:w="1523"/>
      </w:tblGrid>
      <w:tr w:rsidR="00906352" w:rsidRPr="00906352" w14:paraId="005B9927" w14:textId="77777777">
        <w:trPr>
          <w:trHeight w:val="315"/>
          <w:jc w:val="center"/>
        </w:trPr>
        <w:tc>
          <w:tcPr>
            <w:tcW w:w="3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AAB3E4" w14:textId="77777777" w:rsidR="00906352" w:rsidRPr="00906352" w:rsidRDefault="00906352" w:rsidP="00906352">
            <w:r w:rsidRPr="00906352">
              <w:t>Preoperative Characteristics</w:t>
            </w:r>
          </w:p>
        </w:tc>
        <w:tc>
          <w:tcPr>
            <w:tcW w:w="2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C3E082" w14:textId="77777777" w:rsidR="00906352" w:rsidRPr="00906352" w:rsidRDefault="00906352" w:rsidP="00906352">
            <w:r w:rsidRPr="00906352">
              <w:t>Low-stage (n=1</w:t>
            </w:r>
            <w:r w:rsidRPr="00906352">
              <w:rPr>
                <w:rFonts w:hint="eastAsia"/>
              </w:rPr>
              <w:t>9</w:t>
            </w:r>
            <w:r w:rsidRPr="00906352">
              <w:t>)</w:t>
            </w:r>
            <w:r w:rsidRPr="00906352">
              <w:rPr>
                <w:rFonts w:hint="eastAsia"/>
              </w:rPr>
              <w:t>,</w:t>
            </w:r>
            <w:r w:rsidRPr="00906352">
              <w:t>Median [IQR]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88BB4A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t>High-stage (n=1</w:t>
            </w:r>
            <w:r w:rsidRPr="00906352">
              <w:rPr>
                <w:rFonts w:hint="eastAsia"/>
              </w:rPr>
              <w:t>6</w:t>
            </w:r>
            <w:r w:rsidRPr="00906352">
              <w:t>)</w:t>
            </w:r>
            <w:r w:rsidRPr="00906352">
              <w:rPr>
                <w:rFonts w:hint="eastAsia"/>
              </w:rPr>
              <w:t>,</w:t>
            </w:r>
            <w:r w:rsidRPr="00906352">
              <w:t>Median [IQR]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85B41E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t>P-value</w:t>
            </w:r>
          </w:p>
        </w:tc>
      </w:tr>
      <w:tr w:rsidR="00906352" w:rsidRPr="00906352" w14:paraId="356BC26D" w14:textId="77777777">
        <w:trPr>
          <w:trHeight w:val="315"/>
          <w:jc w:val="center"/>
        </w:trPr>
        <w:tc>
          <w:tcPr>
            <w:tcW w:w="3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F0DC3" w14:textId="77777777" w:rsidR="00906352" w:rsidRPr="00906352" w:rsidRDefault="00906352" w:rsidP="00906352">
            <w:r w:rsidRPr="00906352">
              <w:t>Age (years)</w:t>
            </w:r>
          </w:p>
        </w:tc>
        <w:tc>
          <w:tcPr>
            <w:tcW w:w="268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8FCC35" w14:textId="77777777" w:rsidR="00906352" w:rsidRPr="00906352" w:rsidRDefault="00906352" w:rsidP="00906352">
            <w:r w:rsidRPr="00906352">
              <w:rPr>
                <w:rFonts w:hint="eastAsia"/>
              </w:rPr>
              <w:t>48</w:t>
            </w:r>
            <w:r w:rsidRPr="00906352">
              <w:t xml:space="preserve"> [</w:t>
            </w:r>
            <w:r w:rsidRPr="00906352">
              <w:rPr>
                <w:rFonts w:hint="eastAsia"/>
              </w:rPr>
              <w:t>44,60</w:t>
            </w:r>
            <w:r w:rsidRPr="00906352">
              <w:t>]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99D15D" w14:textId="77777777" w:rsidR="00906352" w:rsidRPr="00906352" w:rsidRDefault="00906352" w:rsidP="00906352">
            <w:r w:rsidRPr="00906352">
              <w:rPr>
                <w:rFonts w:hint="eastAsia"/>
              </w:rPr>
              <w:t>50</w:t>
            </w:r>
            <w:r w:rsidRPr="00906352">
              <w:t xml:space="preserve"> [</w:t>
            </w:r>
            <w:r w:rsidRPr="00906352">
              <w:rPr>
                <w:rFonts w:hint="eastAsia"/>
              </w:rPr>
              <w:t>38,59</w:t>
            </w:r>
            <w:r w:rsidRPr="00906352">
              <w:t>]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801BAE5" w14:textId="77777777" w:rsidR="00906352" w:rsidRPr="00906352" w:rsidRDefault="00906352" w:rsidP="00906352">
            <w:r w:rsidRPr="00906352">
              <w:rPr>
                <w:rFonts w:hint="eastAsia"/>
              </w:rPr>
              <w:t>0.868</w:t>
            </w:r>
          </w:p>
        </w:tc>
      </w:tr>
      <w:tr w:rsidR="00906352" w:rsidRPr="00906352" w14:paraId="5490C2FF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A445" w14:textId="77777777" w:rsidR="00906352" w:rsidRPr="00906352" w:rsidRDefault="00906352" w:rsidP="00906352">
            <w:r w:rsidRPr="00906352">
              <w:t>Gender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06C0A849" w14:textId="77777777" w:rsidR="00906352" w:rsidRPr="00906352" w:rsidRDefault="00906352" w:rsidP="00906352"/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804BB5C" w14:textId="77777777" w:rsidR="00906352" w:rsidRPr="00906352" w:rsidRDefault="00906352" w:rsidP="0090635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483CA" w14:textId="77777777" w:rsidR="00906352" w:rsidRPr="00906352" w:rsidRDefault="00906352" w:rsidP="00906352">
            <w:r w:rsidRPr="00906352">
              <w:rPr>
                <w:rFonts w:hint="eastAsia"/>
              </w:rPr>
              <w:t>0.268</w:t>
            </w:r>
          </w:p>
        </w:tc>
      </w:tr>
      <w:tr w:rsidR="00906352" w:rsidRPr="00906352" w14:paraId="75AFA7A3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944A" w14:textId="77777777" w:rsidR="00906352" w:rsidRPr="00906352" w:rsidRDefault="00906352" w:rsidP="00906352">
            <w:r w:rsidRPr="00906352">
              <w:t>Ma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6CB0E" w14:textId="77777777" w:rsidR="00906352" w:rsidRPr="00906352" w:rsidRDefault="00906352" w:rsidP="00906352">
            <w:r w:rsidRPr="00906352">
              <w:rPr>
                <w:rFonts w:hint="eastAsia"/>
              </w:rPr>
              <w:t>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88858" w14:textId="77777777" w:rsidR="00906352" w:rsidRPr="00906352" w:rsidRDefault="00906352" w:rsidP="00906352">
            <w:r w:rsidRPr="00906352">
              <w:rPr>
                <w:rFonts w:hint="eastAsia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7E34A8C" w14:textId="77777777" w:rsidR="00906352" w:rsidRPr="00906352" w:rsidRDefault="00906352" w:rsidP="00906352"/>
        </w:tc>
      </w:tr>
      <w:tr w:rsidR="00906352" w:rsidRPr="00906352" w14:paraId="1525BE9F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FCB1" w14:textId="77777777" w:rsidR="00906352" w:rsidRPr="00906352" w:rsidRDefault="00906352" w:rsidP="00906352">
            <w:r w:rsidRPr="00906352">
              <w:t>Fema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10278" w14:textId="77777777" w:rsidR="00906352" w:rsidRPr="00906352" w:rsidRDefault="00906352" w:rsidP="00906352">
            <w:r w:rsidRPr="00906352">
              <w:rPr>
                <w:rFonts w:hint="eastAsia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88C49" w14:textId="77777777" w:rsidR="00906352" w:rsidRPr="00906352" w:rsidRDefault="00906352" w:rsidP="00906352">
            <w:r w:rsidRPr="00906352">
              <w:rPr>
                <w:rFonts w:hint="eastAsia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92AAC6E" w14:textId="77777777" w:rsidR="00906352" w:rsidRPr="00906352" w:rsidRDefault="00906352" w:rsidP="00906352"/>
        </w:tc>
      </w:tr>
      <w:tr w:rsidR="00906352" w:rsidRPr="00906352" w14:paraId="7784D3BD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E9840" w14:textId="77777777" w:rsidR="00906352" w:rsidRPr="00906352" w:rsidRDefault="00906352" w:rsidP="00906352">
            <w:r w:rsidRPr="00906352">
              <w:t>Weight (kg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BBD3" w14:textId="77777777" w:rsidR="00906352" w:rsidRPr="00906352" w:rsidRDefault="00906352" w:rsidP="00906352">
            <w:r w:rsidRPr="00906352">
              <w:rPr>
                <w:rFonts w:hint="eastAsia"/>
              </w:rPr>
              <w:t>70</w:t>
            </w:r>
            <w:r w:rsidRPr="00906352">
              <w:t xml:space="preserve"> [</w:t>
            </w:r>
            <w:r w:rsidRPr="00906352">
              <w:rPr>
                <w:rFonts w:hint="eastAsia"/>
              </w:rPr>
              <w:t>63</w:t>
            </w:r>
            <w:r w:rsidRPr="00906352">
              <w:t>,</w:t>
            </w:r>
            <w:r w:rsidRPr="00906352">
              <w:rPr>
                <w:rFonts w:hint="eastAsia"/>
              </w:rPr>
              <w:t>80</w:t>
            </w:r>
            <w:r w:rsidRPr="00906352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948B3" w14:textId="77777777" w:rsidR="00906352" w:rsidRPr="00906352" w:rsidRDefault="00906352" w:rsidP="00906352">
            <w:r w:rsidRPr="00906352">
              <w:rPr>
                <w:rFonts w:hint="eastAsia"/>
              </w:rPr>
              <w:t>72</w:t>
            </w:r>
            <w:r w:rsidRPr="00906352">
              <w:t xml:space="preserve"> [</w:t>
            </w:r>
            <w:r w:rsidRPr="00906352">
              <w:rPr>
                <w:rFonts w:hint="eastAsia"/>
              </w:rPr>
              <w:t>62,80</w:t>
            </w:r>
            <w:r w:rsidRPr="00906352">
              <w:t>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6B399" w14:textId="77777777" w:rsidR="00906352" w:rsidRPr="00906352" w:rsidRDefault="00906352" w:rsidP="00906352">
            <w:r w:rsidRPr="00906352">
              <w:rPr>
                <w:rFonts w:hint="eastAsia"/>
              </w:rPr>
              <w:t>0.740</w:t>
            </w:r>
          </w:p>
        </w:tc>
      </w:tr>
      <w:tr w:rsidR="00906352" w:rsidRPr="00906352" w14:paraId="5BF73D8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BEDB9" w14:textId="77777777" w:rsidR="00906352" w:rsidRPr="00906352" w:rsidRDefault="00906352" w:rsidP="00906352">
            <w:r w:rsidRPr="00906352">
              <w:t>Smoking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BB9FB" w14:textId="77777777" w:rsidR="00906352" w:rsidRPr="00906352" w:rsidRDefault="00906352" w:rsidP="00906352">
            <w:r w:rsidRPr="00906352">
              <w:rPr>
                <w:rFonts w:hint="eastAsia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AC1FB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06DF6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983</w:t>
            </w:r>
          </w:p>
        </w:tc>
      </w:tr>
      <w:tr w:rsidR="00906352" w:rsidRPr="00906352" w14:paraId="2DC70E5E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11321" w14:textId="77777777" w:rsidR="00906352" w:rsidRPr="00906352" w:rsidRDefault="00906352" w:rsidP="00906352">
            <w:r w:rsidRPr="00906352">
              <w:t>Drinking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7A8B6" w14:textId="77777777" w:rsidR="00906352" w:rsidRPr="00906352" w:rsidRDefault="00906352" w:rsidP="00906352">
            <w:r w:rsidRPr="00906352">
              <w:rPr>
                <w:rFonts w:hint="eastAsia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03226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0A216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713</w:t>
            </w:r>
          </w:p>
        </w:tc>
      </w:tr>
      <w:tr w:rsidR="00906352" w:rsidRPr="00906352" w14:paraId="37BBED0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F06F6" w14:textId="77777777" w:rsidR="00906352" w:rsidRPr="00906352" w:rsidRDefault="00906352" w:rsidP="00906352">
            <w:r w:rsidRPr="00906352">
              <w:t>Hypertension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AEAE6" w14:textId="77777777" w:rsidR="00906352" w:rsidRPr="00906352" w:rsidRDefault="00906352" w:rsidP="00906352">
            <w:r w:rsidRPr="00906352">
              <w:rPr>
                <w:rFonts w:hint="eastAsia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26A1A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D142D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595</w:t>
            </w:r>
          </w:p>
        </w:tc>
      </w:tr>
      <w:tr w:rsidR="00906352" w:rsidRPr="00906352" w14:paraId="667DBB43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B203" w14:textId="77777777" w:rsidR="00906352" w:rsidRPr="00906352" w:rsidRDefault="00906352" w:rsidP="00906352">
            <w:r w:rsidRPr="00906352">
              <w:t>Diabete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6EFF5" w14:textId="77777777" w:rsidR="00906352" w:rsidRPr="00906352" w:rsidRDefault="00906352" w:rsidP="00906352">
            <w:r w:rsidRPr="00906352">
              <w:rPr>
                <w:rFonts w:hint="eastAsia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08629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7ABFC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377</w:t>
            </w:r>
          </w:p>
        </w:tc>
      </w:tr>
      <w:tr w:rsidR="00906352" w:rsidRPr="00906352" w14:paraId="0821612D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5D595" w14:textId="77777777" w:rsidR="00906352" w:rsidRPr="00906352" w:rsidRDefault="00906352" w:rsidP="00906352">
            <w:r w:rsidRPr="00906352">
              <w:t>CVD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F593F" w14:textId="77777777" w:rsidR="00906352" w:rsidRPr="00906352" w:rsidRDefault="00906352" w:rsidP="00906352">
            <w:r w:rsidRPr="00906352">
              <w:rPr>
                <w:rFonts w:hint="eastAsia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F8E7E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A5D7E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212</w:t>
            </w:r>
          </w:p>
        </w:tc>
      </w:tr>
      <w:tr w:rsidR="00906352" w:rsidRPr="00906352" w14:paraId="3C8B679B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9A9E2" w14:textId="77777777" w:rsidR="00906352" w:rsidRPr="00906352" w:rsidRDefault="00906352" w:rsidP="00906352">
            <w:r w:rsidRPr="00906352">
              <w:t>History of abdominal surgery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EEDC" w14:textId="77777777" w:rsidR="00906352" w:rsidRPr="00906352" w:rsidRDefault="00906352" w:rsidP="00906352">
            <w:r w:rsidRPr="00906352">
              <w:rPr>
                <w:rFonts w:hint="eastAsia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64AC2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ED057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258</w:t>
            </w:r>
          </w:p>
        </w:tc>
      </w:tr>
      <w:tr w:rsidR="00906352" w:rsidRPr="00906352" w14:paraId="0D9C4268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8285" w14:textId="77777777" w:rsidR="00906352" w:rsidRPr="00906352" w:rsidRDefault="00906352" w:rsidP="00906352">
            <w:r w:rsidRPr="00906352">
              <w:t>Flank/Abdominal pain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600A9" w14:textId="77777777" w:rsidR="00906352" w:rsidRPr="00906352" w:rsidRDefault="00906352" w:rsidP="00906352">
            <w:r w:rsidRPr="00906352">
              <w:rPr>
                <w:rFonts w:hint="eastAsia"/>
              </w:rPr>
              <w:t>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0CCA" w14:textId="77777777" w:rsidR="00906352" w:rsidRPr="00906352" w:rsidRDefault="00906352" w:rsidP="00906352">
            <w:r w:rsidRPr="00906352">
              <w:rPr>
                <w:rFonts w:hint="eastAsia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B8077" w14:textId="77777777" w:rsidR="00906352" w:rsidRPr="00906352" w:rsidRDefault="00906352" w:rsidP="00906352">
            <w:r w:rsidRPr="00906352">
              <w:rPr>
                <w:rFonts w:hint="eastAsia"/>
              </w:rPr>
              <w:t>0.817</w:t>
            </w:r>
          </w:p>
        </w:tc>
      </w:tr>
      <w:tr w:rsidR="00906352" w:rsidRPr="00906352" w14:paraId="30D5EE46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35D8" w14:textId="77777777" w:rsidR="00906352" w:rsidRPr="00906352" w:rsidRDefault="00906352" w:rsidP="00906352">
            <w:r w:rsidRPr="00906352">
              <w:t>Fever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A83CC" w14:textId="77777777" w:rsidR="00906352" w:rsidRPr="00906352" w:rsidRDefault="00906352" w:rsidP="00906352">
            <w:r w:rsidRPr="00906352">
              <w:rPr>
                <w:rFonts w:hint="eastAsia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F0B45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007BE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269</w:t>
            </w:r>
          </w:p>
        </w:tc>
      </w:tr>
      <w:tr w:rsidR="00906352" w:rsidRPr="00906352" w14:paraId="7AF9E342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BCA3" w14:textId="77777777" w:rsidR="00906352" w:rsidRPr="00906352" w:rsidRDefault="00906352" w:rsidP="00906352">
            <w:r w:rsidRPr="00906352">
              <w:t>Nausea/Vomiting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7E73" w14:textId="77777777" w:rsidR="00906352" w:rsidRPr="00906352" w:rsidRDefault="00906352" w:rsidP="00906352">
            <w:r w:rsidRPr="00906352">
              <w:rPr>
                <w:rFonts w:hint="eastAsia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ED552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A98F0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112</w:t>
            </w:r>
          </w:p>
        </w:tc>
      </w:tr>
      <w:tr w:rsidR="00906352" w:rsidRPr="00906352" w14:paraId="3C7E5C0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6465" w14:textId="77777777" w:rsidR="00906352" w:rsidRPr="00906352" w:rsidRDefault="00906352" w:rsidP="00906352">
            <w:r w:rsidRPr="00906352">
              <w:t>Hematuri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855A0" w14:textId="77777777" w:rsidR="00906352" w:rsidRPr="00906352" w:rsidRDefault="00906352" w:rsidP="00906352">
            <w:r w:rsidRPr="00906352">
              <w:rPr>
                <w:rFonts w:hint="eastAsia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9BA48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C5039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042</w:t>
            </w:r>
          </w:p>
        </w:tc>
      </w:tr>
      <w:tr w:rsidR="00906352" w:rsidRPr="00906352" w14:paraId="048D3436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DFAD2" w14:textId="77777777" w:rsidR="00906352" w:rsidRPr="00906352" w:rsidRDefault="00906352" w:rsidP="00906352">
            <w:r w:rsidRPr="00906352">
              <w:t>Shock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288E" w14:textId="77777777" w:rsidR="00906352" w:rsidRPr="00906352" w:rsidRDefault="00906352" w:rsidP="00906352">
            <w:r w:rsidRPr="00906352">
              <w:rPr>
                <w:rFonts w:hint="eastAsia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C7008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2AF55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0.269</w:t>
            </w:r>
          </w:p>
        </w:tc>
      </w:tr>
      <w:tr w:rsidR="00906352" w:rsidRPr="00906352" w14:paraId="69AB4B3F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B769" w14:textId="77777777" w:rsidR="00906352" w:rsidRPr="00906352" w:rsidRDefault="00906352" w:rsidP="00906352">
            <w:r w:rsidRPr="00906352">
              <w:t>Tumor Diameter(cm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0F0A" w14:textId="77777777" w:rsidR="00906352" w:rsidRPr="00906352" w:rsidRDefault="00906352" w:rsidP="00906352">
            <w:r w:rsidRPr="00906352">
              <w:rPr>
                <w:rFonts w:hint="eastAsia"/>
              </w:rPr>
              <w:t>4.1</w:t>
            </w:r>
            <w:r w:rsidRPr="00906352">
              <w:t xml:space="preserve"> [</w:t>
            </w:r>
            <w:r w:rsidRPr="00906352">
              <w:rPr>
                <w:rFonts w:hint="eastAsia"/>
              </w:rPr>
              <w:t>3.4,5.6</w:t>
            </w:r>
            <w:r w:rsidRPr="00906352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AA896" w14:textId="77777777" w:rsidR="00906352" w:rsidRPr="00906352" w:rsidRDefault="00906352" w:rsidP="00906352">
            <w:r w:rsidRPr="00906352">
              <w:rPr>
                <w:rFonts w:hint="eastAsia"/>
              </w:rPr>
              <w:t>10.1</w:t>
            </w:r>
            <w:r w:rsidRPr="00906352">
              <w:t xml:space="preserve"> [</w:t>
            </w:r>
            <w:r w:rsidRPr="00906352">
              <w:rPr>
                <w:rFonts w:hint="eastAsia"/>
              </w:rPr>
              <w:t>8.4</w:t>
            </w:r>
            <w:r w:rsidRPr="00906352">
              <w:t>,</w:t>
            </w:r>
            <w:r w:rsidRPr="00906352">
              <w:rPr>
                <w:rFonts w:hint="eastAsia"/>
              </w:rPr>
              <w:t>12.3</w:t>
            </w:r>
            <w:r w:rsidRPr="00906352">
              <w:t>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22D94" w14:textId="77777777" w:rsidR="00906352" w:rsidRPr="00906352" w:rsidRDefault="00906352" w:rsidP="00906352">
            <w:r w:rsidRPr="00906352">
              <w:rPr>
                <w:rFonts w:hint="eastAsia"/>
              </w:rPr>
              <w:t>&lt;0.001</w:t>
            </w:r>
          </w:p>
        </w:tc>
      </w:tr>
      <w:tr w:rsidR="00906352" w:rsidRPr="00906352" w14:paraId="7677BC2A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B0D6" w14:textId="77777777" w:rsidR="00906352" w:rsidRPr="00906352" w:rsidRDefault="00906352" w:rsidP="00906352">
            <w:r w:rsidRPr="00906352">
              <w:t>Tumor location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9F6F2BC" w14:textId="77777777" w:rsidR="00906352" w:rsidRPr="00906352" w:rsidRDefault="00906352" w:rsidP="00906352"/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1CAECD8" w14:textId="77777777" w:rsidR="00906352" w:rsidRPr="00906352" w:rsidRDefault="00906352" w:rsidP="0090635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CC613" w14:textId="77777777" w:rsidR="00906352" w:rsidRPr="00906352" w:rsidRDefault="00906352" w:rsidP="00906352">
            <w:r w:rsidRPr="00906352">
              <w:rPr>
                <w:rFonts w:hint="eastAsia"/>
              </w:rPr>
              <w:t>0.243</w:t>
            </w:r>
          </w:p>
        </w:tc>
      </w:tr>
      <w:tr w:rsidR="00906352" w:rsidRPr="00906352" w14:paraId="5BB34AF6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925D" w14:textId="77777777" w:rsidR="00906352" w:rsidRPr="00906352" w:rsidRDefault="00906352" w:rsidP="00906352">
            <w:r w:rsidRPr="00906352">
              <w:t>Upper po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DE468" w14:textId="77777777" w:rsidR="00906352" w:rsidRPr="00906352" w:rsidRDefault="00906352" w:rsidP="00906352">
            <w:r w:rsidRPr="00906352">
              <w:rPr>
                <w:rFonts w:hint="eastAsia"/>
              </w:rPr>
              <w:t>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055D3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D297D29" w14:textId="77777777" w:rsidR="00906352" w:rsidRPr="00906352" w:rsidRDefault="00906352" w:rsidP="00906352">
            <w:pPr>
              <w:rPr>
                <w:rFonts w:hint="eastAsia"/>
              </w:rPr>
            </w:pPr>
          </w:p>
        </w:tc>
      </w:tr>
      <w:tr w:rsidR="00906352" w:rsidRPr="00906352" w14:paraId="2704B1FB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9AA2" w14:textId="77777777" w:rsidR="00906352" w:rsidRPr="00906352" w:rsidRDefault="00906352" w:rsidP="00906352">
            <w:r w:rsidRPr="00906352">
              <w:t>Middle po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BF577" w14:textId="77777777" w:rsidR="00906352" w:rsidRPr="00906352" w:rsidRDefault="00906352" w:rsidP="00906352">
            <w:r w:rsidRPr="00906352">
              <w:rPr>
                <w:rFonts w:hint="eastAsia"/>
              </w:rPr>
              <w:t>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D469" w14:textId="77777777" w:rsidR="00906352" w:rsidRPr="00906352" w:rsidRDefault="00906352" w:rsidP="00906352">
            <w:pPr>
              <w:rPr>
                <w:rFonts w:hint="eastAsia"/>
              </w:rPr>
            </w:pPr>
            <w:r w:rsidRPr="00906352">
              <w:rPr>
                <w:rFonts w:hint="eastAsia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0C5957D" w14:textId="77777777" w:rsidR="00906352" w:rsidRPr="00906352" w:rsidRDefault="00906352" w:rsidP="00906352">
            <w:pPr>
              <w:rPr>
                <w:rFonts w:hint="eastAsia"/>
              </w:rPr>
            </w:pPr>
          </w:p>
        </w:tc>
      </w:tr>
      <w:tr w:rsidR="00906352" w:rsidRPr="00906352" w14:paraId="734AC896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AE4A" w14:textId="77777777" w:rsidR="00906352" w:rsidRPr="00906352" w:rsidRDefault="00906352" w:rsidP="00906352">
            <w:r w:rsidRPr="00906352">
              <w:t>Lower po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7515C" w14:textId="77777777" w:rsidR="00906352" w:rsidRPr="00906352" w:rsidRDefault="00906352" w:rsidP="00906352">
            <w:r w:rsidRPr="00906352"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8EF4B" w14:textId="77777777" w:rsidR="00906352" w:rsidRPr="00906352" w:rsidRDefault="00906352" w:rsidP="00906352">
            <w:r w:rsidRPr="00906352"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EB0E4EA" w14:textId="77777777" w:rsidR="00906352" w:rsidRPr="00906352" w:rsidRDefault="00906352" w:rsidP="00906352"/>
        </w:tc>
      </w:tr>
      <w:tr w:rsidR="00906352" w:rsidRPr="00906352" w14:paraId="1221F9BD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0BB2" w14:textId="77777777" w:rsidR="00906352" w:rsidRPr="00906352" w:rsidRDefault="00906352" w:rsidP="00906352">
            <w:r w:rsidRPr="00906352">
              <w:t>Tumor Sid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B13600A" w14:textId="77777777" w:rsidR="00906352" w:rsidRPr="00906352" w:rsidRDefault="00906352" w:rsidP="00906352"/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1583833" w14:textId="77777777" w:rsidR="00906352" w:rsidRPr="00906352" w:rsidRDefault="00906352" w:rsidP="0090635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CAD4" w14:textId="77777777" w:rsidR="00906352" w:rsidRPr="00906352" w:rsidRDefault="00906352" w:rsidP="00906352">
            <w:r w:rsidRPr="00906352">
              <w:t>0.983</w:t>
            </w:r>
          </w:p>
        </w:tc>
      </w:tr>
      <w:tr w:rsidR="00906352" w:rsidRPr="00906352" w14:paraId="715EBFA3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68F84" w14:textId="77777777" w:rsidR="00906352" w:rsidRPr="00906352" w:rsidRDefault="00906352" w:rsidP="00906352">
            <w:r w:rsidRPr="00906352">
              <w:t>Left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C9C36" w14:textId="77777777" w:rsidR="00906352" w:rsidRPr="00906352" w:rsidRDefault="00906352" w:rsidP="00906352">
            <w:r w:rsidRPr="00906352"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1949E" w14:textId="77777777" w:rsidR="00906352" w:rsidRPr="00906352" w:rsidRDefault="00906352" w:rsidP="00906352">
            <w:r w:rsidRPr="00906352"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79F3270" w14:textId="77777777" w:rsidR="00906352" w:rsidRPr="00906352" w:rsidRDefault="00906352" w:rsidP="00906352"/>
        </w:tc>
      </w:tr>
      <w:tr w:rsidR="00906352" w:rsidRPr="00906352" w14:paraId="0FD2457B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ACA6C" w14:textId="77777777" w:rsidR="00906352" w:rsidRPr="00906352" w:rsidRDefault="00906352" w:rsidP="00906352">
            <w:r w:rsidRPr="00906352">
              <w:lastRenderedPageBreak/>
              <w:t>Right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474F6" w14:textId="77777777" w:rsidR="00906352" w:rsidRPr="00906352" w:rsidRDefault="00906352" w:rsidP="00906352">
            <w:r w:rsidRPr="00906352">
              <w:t>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7F881" w14:textId="77777777" w:rsidR="00906352" w:rsidRPr="00906352" w:rsidRDefault="00906352" w:rsidP="00906352">
            <w:r w:rsidRPr="00906352"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2353F82" w14:textId="77777777" w:rsidR="00906352" w:rsidRPr="00906352" w:rsidRDefault="00906352" w:rsidP="00906352"/>
        </w:tc>
      </w:tr>
      <w:tr w:rsidR="00906352" w:rsidRPr="00906352" w14:paraId="703520FE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3EB4" w14:textId="77777777" w:rsidR="00906352" w:rsidRPr="00906352" w:rsidRDefault="00906352" w:rsidP="00906352">
            <w:r w:rsidRPr="00906352">
              <w:t>Preoperative creatinine (µmol/L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229A7" w14:textId="77777777" w:rsidR="00906352" w:rsidRPr="00906352" w:rsidRDefault="00906352" w:rsidP="00906352">
            <w:r w:rsidRPr="00906352">
              <w:t>66.0 [</w:t>
            </w:r>
            <w:r w:rsidRPr="00906352">
              <w:rPr>
                <w:rFonts w:hint="eastAsia"/>
              </w:rPr>
              <w:t>55.0</w:t>
            </w:r>
            <w:r w:rsidRPr="00906352">
              <w:t>,</w:t>
            </w:r>
            <w:r w:rsidRPr="00906352">
              <w:rPr>
                <w:rFonts w:hint="eastAsia"/>
              </w:rPr>
              <w:t>76.2</w:t>
            </w:r>
            <w:r w:rsidRPr="00906352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4B03B" w14:textId="77777777" w:rsidR="00906352" w:rsidRPr="00906352" w:rsidRDefault="00906352" w:rsidP="00906352">
            <w:r w:rsidRPr="00906352">
              <w:t>73.2 [</w:t>
            </w:r>
            <w:r w:rsidRPr="00906352">
              <w:rPr>
                <w:rFonts w:hint="eastAsia"/>
              </w:rPr>
              <w:t>66.8</w:t>
            </w:r>
            <w:r w:rsidRPr="00906352">
              <w:t>,</w:t>
            </w:r>
            <w:r w:rsidRPr="00906352">
              <w:rPr>
                <w:rFonts w:hint="eastAsia"/>
              </w:rPr>
              <w:t>79.1</w:t>
            </w:r>
            <w:r w:rsidRPr="00906352">
              <w:t>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982A0" w14:textId="77777777" w:rsidR="00906352" w:rsidRPr="00906352" w:rsidRDefault="00906352" w:rsidP="00906352">
            <w:r w:rsidRPr="00906352">
              <w:t>0.164</w:t>
            </w:r>
          </w:p>
        </w:tc>
      </w:tr>
      <w:tr w:rsidR="00906352" w:rsidRPr="00906352" w14:paraId="3F13A8E9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3FAD8E" w14:textId="77777777" w:rsidR="00906352" w:rsidRPr="00906352" w:rsidRDefault="00906352" w:rsidP="00906352">
            <w:r w:rsidRPr="00906352">
              <w:t>Preoperative hemoglobin (g/L)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F1EF09" w14:textId="77777777" w:rsidR="00906352" w:rsidRPr="00906352" w:rsidRDefault="00906352" w:rsidP="00906352">
            <w:r w:rsidRPr="00906352">
              <w:t>135 [</w:t>
            </w:r>
            <w:r w:rsidRPr="00906352">
              <w:rPr>
                <w:rFonts w:hint="eastAsia"/>
              </w:rPr>
              <w:t>127</w:t>
            </w:r>
            <w:r w:rsidRPr="00906352">
              <w:t>,</w:t>
            </w:r>
            <w:r w:rsidRPr="00906352">
              <w:rPr>
                <w:rFonts w:hint="eastAsia"/>
              </w:rPr>
              <w:t>148</w:t>
            </w:r>
            <w:r w:rsidRPr="00906352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6C0CED" w14:textId="77777777" w:rsidR="00906352" w:rsidRPr="00906352" w:rsidRDefault="00906352" w:rsidP="00906352">
            <w:r w:rsidRPr="00906352">
              <w:rPr>
                <w:rFonts w:hint="eastAsia"/>
              </w:rPr>
              <w:t>116</w:t>
            </w:r>
            <w:r w:rsidRPr="00906352">
              <w:t xml:space="preserve"> [</w:t>
            </w:r>
            <w:r w:rsidRPr="00906352">
              <w:rPr>
                <w:rFonts w:hint="eastAsia"/>
              </w:rPr>
              <w:t>105</w:t>
            </w:r>
            <w:r w:rsidRPr="00906352">
              <w:t>,</w:t>
            </w:r>
            <w:r w:rsidRPr="00906352">
              <w:rPr>
                <w:rFonts w:hint="eastAsia"/>
              </w:rPr>
              <w:t>137</w:t>
            </w:r>
            <w:r w:rsidRPr="00906352">
              <w:t>]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38C614" w14:textId="77777777" w:rsidR="00906352" w:rsidRPr="00906352" w:rsidRDefault="00906352" w:rsidP="00906352">
            <w:r w:rsidRPr="00906352">
              <w:t>0.021</w:t>
            </w:r>
          </w:p>
        </w:tc>
      </w:tr>
    </w:tbl>
    <w:p w14:paraId="23D10BBB" w14:textId="77777777" w:rsidR="00CD059C" w:rsidRDefault="00CD059C">
      <w:pPr>
        <w:rPr>
          <w:rFonts w:hint="eastAsia"/>
        </w:rPr>
      </w:pPr>
    </w:p>
    <w:sectPr w:rsidR="00CD0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92"/>
    <w:rsid w:val="00594BB6"/>
    <w:rsid w:val="005A464A"/>
    <w:rsid w:val="0071311F"/>
    <w:rsid w:val="008A2BD3"/>
    <w:rsid w:val="00906352"/>
    <w:rsid w:val="009066DC"/>
    <w:rsid w:val="009E2B2E"/>
    <w:rsid w:val="00A10549"/>
    <w:rsid w:val="00BB2F92"/>
    <w:rsid w:val="00CD059C"/>
    <w:rsid w:val="00DB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FB9CB-9D84-46DC-BCD0-57544AA4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2F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2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2F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2F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2F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2F9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2F9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2F9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2F9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2F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2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2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2F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2F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2F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2F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2F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2F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2F9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2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2F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2F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2F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2F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2F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2F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2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2F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2F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hua zhang</dc:creator>
  <cp:keywords/>
  <dc:description/>
  <cp:lastModifiedBy>shanhua zhang</cp:lastModifiedBy>
  <cp:revision>2</cp:revision>
  <dcterms:created xsi:type="dcterms:W3CDTF">2025-10-02T08:56:00Z</dcterms:created>
  <dcterms:modified xsi:type="dcterms:W3CDTF">2025-10-02T08:56:00Z</dcterms:modified>
</cp:coreProperties>
</file>